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707A5" w14:textId="77777777" w:rsidR="00E669B2" w:rsidRPr="009A19D4" w:rsidRDefault="00E669B2" w:rsidP="00E669B2">
      <w:pPr>
        <w:spacing w:line="480" w:lineRule="auto"/>
        <w:jc w:val="both"/>
        <w:rPr>
          <w:rFonts w:cs="Arial"/>
          <w:b/>
        </w:rPr>
      </w:pPr>
    </w:p>
    <w:tbl>
      <w:tblPr>
        <w:tblW w:w="73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3"/>
        <w:gridCol w:w="1214"/>
        <w:gridCol w:w="1424"/>
        <w:gridCol w:w="1545"/>
        <w:gridCol w:w="1700"/>
      </w:tblGrid>
      <w:tr w:rsidR="00E669B2" w:rsidRPr="009A19D4" w14:paraId="50F16F24" w14:textId="77777777" w:rsidTr="007912C6">
        <w:trPr>
          <w:trHeight w:val="375"/>
        </w:trPr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CEFCC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Realm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8616A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Historical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E1213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Moder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83266" w14:textId="77777777" w:rsidR="00E669B2" w:rsidRPr="009A19D4" w:rsidRDefault="00E669B2" w:rsidP="007912C6">
            <w:pPr>
              <w:ind w:right="-391"/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Prop. histori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2688B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Prop. modern</w:t>
            </w:r>
          </w:p>
        </w:tc>
      </w:tr>
      <w:tr w:rsidR="00E669B2" w:rsidRPr="009A19D4" w14:paraId="1E7367D2" w14:textId="77777777" w:rsidTr="007912C6">
        <w:trPr>
          <w:trHeight w:val="25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9F54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Afrotropic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3EE5" w14:textId="77777777" w:rsidR="00E669B2" w:rsidRPr="009A19D4" w:rsidRDefault="00E669B2" w:rsidP="007912C6">
            <w:pPr>
              <w:tabs>
                <w:tab w:val="decimal" w:pos="531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A7D0" w14:textId="77777777" w:rsidR="00E669B2" w:rsidRPr="009A19D4" w:rsidRDefault="00E669B2" w:rsidP="007912C6">
            <w:pPr>
              <w:tabs>
                <w:tab w:val="decimal" w:pos="734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5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C17C" w14:textId="77777777" w:rsidR="00E669B2" w:rsidRPr="009A19D4" w:rsidRDefault="00E669B2" w:rsidP="007912C6">
            <w:pPr>
              <w:tabs>
                <w:tab w:val="decimal" w:pos="586"/>
              </w:tabs>
              <w:ind w:right="-391"/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939B" w14:textId="77777777" w:rsidR="00E669B2" w:rsidRPr="009A19D4" w:rsidRDefault="00E669B2" w:rsidP="007912C6">
            <w:pPr>
              <w:tabs>
                <w:tab w:val="decimal" w:pos="600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20</w:t>
            </w:r>
          </w:p>
        </w:tc>
      </w:tr>
      <w:tr w:rsidR="00E669B2" w:rsidRPr="009A19D4" w14:paraId="0D8A1AE4" w14:textId="77777777" w:rsidTr="007912C6">
        <w:trPr>
          <w:trHeight w:val="25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293D8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Australasia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93EA" w14:textId="77777777" w:rsidR="00E669B2" w:rsidRPr="009A19D4" w:rsidRDefault="00E669B2" w:rsidP="007912C6">
            <w:pPr>
              <w:tabs>
                <w:tab w:val="decimal" w:pos="531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D7F08" w14:textId="77777777" w:rsidR="00E669B2" w:rsidRPr="009A19D4" w:rsidRDefault="00E669B2" w:rsidP="007912C6">
            <w:pPr>
              <w:tabs>
                <w:tab w:val="decimal" w:pos="734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15AB" w14:textId="77777777" w:rsidR="00E669B2" w:rsidRPr="009A19D4" w:rsidRDefault="00E669B2" w:rsidP="007912C6">
            <w:pPr>
              <w:tabs>
                <w:tab w:val="decimal" w:pos="586"/>
              </w:tabs>
              <w:ind w:right="-391"/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F3110" w14:textId="77777777" w:rsidR="00E669B2" w:rsidRPr="009A19D4" w:rsidRDefault="00E669B2" w:rsidP="007912C6">
            <w:pPr>
              <w:tabs>
                <w:tab w:val="decimal" w:pos="600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13</w:t>
            </w:r>
          </w:p>
        </w:tc>
      </w:tr>
      <w:tr w:rsidR="00E669B2" w:rsidRPr="009A19D4" w14:paraId="054C65B0" w14:textId="77777777" w:rsidTr="007912C6">
        <w:trPr>
          <w:trHeight w:val="25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5BC6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Indo-Mala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5E38" w14:textId="77777777" w:rsidR="00E669B2" w:rsidRPr="009A19D4" w:rsidRDefault="00E669B2" w:rsidP="007912C6">
            <w:pPr>
              <w:tabs>
                <w:tab w:val="decimal" w:pos="531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7964" w14:textId="77777777" w:rsidR="00E669B2" w:rsidRPr="009A19D4" w:rsidRDefault="00E669B2" w:rsidP="007912C6">
            <w:pPr>
              <w:tabs>
                <w:tab w:val="decimal" w:pos="734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AC4C" w14:textId="77777777" w:rsidR="00E669B2" w:rsidRPr="009A19D4" w:rsidRDefault="00E669B2" w:rsidP="007912C6">
            <w:pPr>
              <w:tabs>
                <w:tab w:val="decimal" w:pos="586"/>
              </w:tabs>
              <w:ind w:right="-391"/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B794" w14:textId="77777777" w:rsidR="00E669B2" w:rsidRPr="009A19D4" w:rsidRDefault="00E669B2" w:rsidP="007912C6">
            <w:pPr>
              <w:tabs>
                <w:tab w:val="decimal" w:pos="600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22</w:t>
            </w:r>
          </w:p>
        </w:tc>
      </w:tr>
      <w:tr w:rsidR="00E669B2" w:rsidRPr="009A19D4" w14:paraId="23A6FDC4" w14:textId="77777777" w:rsidTr="007912C6">
        <w:trPr>
          <w:trHeight w:val="25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B7E6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Nearcti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DDC7" w14:textId="77777777" w:rsidR="00E669B2" w:rsidRPr="009A19D4" w:rsidRDefault="00E669B2" w:rsidP="007912C6">
            <w:pPr>
              <w:tabs>
                <w:tab w:val="decimal" w:pos="531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F25D" w14:textId="77777777" w:rsidR="00E669B2" w:rsidRPr="009A19D4" w:rsidRDefault="00E669B2" w:rsidP="007912C6">
            <w:pPr>
              <w:tabs>
                <w:tab w:val="decimal" w:pos="734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8FCE" w14:textId="77777777" w:rsidR="00E669B2" w:rsidRPr="009A19D4" w:rsidRDefault="00E669B2" w:rsidP="007912C6">
            <w:pPr>
              <w:tabs>
                <w:tab w:val="decimal" w:pos="586"/>
              </w:tabs>
              <w:ind w:right="-391"/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D09D" w14:textId="77777777" w:rsidR="00E669B2" w:rsidRPr="009A19D4" w:rsidRDefault="00E669B2" w:rsidP="007912C6">
            <w:pPr>
              <w:tabs>
                <w:tab w:val="decimal" w:pos="600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06</w:t>
            </w:r>
          </w:p>
        </w:tc>
      </w:tr>
      <w:tr w:rsidR="00E669B2" w:rsidRPr="009A19D4" w14:paraId="698DEB97" w14:textId="77777777" w:rsidTr="007912C6">
        <w:trPr>
          <w:trHeight w:val="25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FCE0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Neotropic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11D0" w14:textId="77777777" w:rsidR="00E669B2" w:rsidRPr="009A19D4" w:rsidRDefault="00E669B2" w:rsidP="007912C6">
            <w:pPr>
              <w:tabs>
                <w:tab w:val="decimal" w:pos="531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3CBE" w14:textId="77777777" w:rsidR="00E669B2" w:rsidRPr="009A19D4" w:rsidRDefault="00E669B2" w:rsidP="007912C6">
            <w:pPr>
              <w:tabs>
                <w:tab w:val="decimal" w:pos="734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193E" w14:textId="77777777" w:rsidR="00E669B2" w:rsidRPr="009A19D4" w:rsidRDefault="00E669B2" w:rsidP="007912C6">
            <w:pPr>
              <w:tabs>
                <w:tab w:val="decimal" w:pos="586"/>
              </w:tabs>
              <w:ind w:right="-391"/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3FA8" w14:textId="77777777" w:rsidR="00E669B2" w:rsidRPr="009A19D4" w:rsidRDefault="00E669B2" w:rsidP="007912C6">
            <w:pPr>
              <w:tabs>
                <w:tab w:val="decimal" w:pos="600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19</w:t>
            </w:r>
          </w:p>
        </w:tc>
      </w:tr>
      <w:tr w:rsidR="00E669B2" w:rsidRPr="009A19D4" w14:paraId="0C6C5294" w14:textId="77777777" w:rsidTr="007912C6">
        <w:trPr>
          <w:trHeight w:val="255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FEB7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Oceani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5373" w14:textId="77777777" w:rsidR="00E669B2" w:rsidRPr="009A19D4" w:rsidRDefault="00E669B2" w:rsidP="007912C6">
            <w:pPr>
              <w:tabs>
                <w:tab w:val="decimal" w:pos="531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399E" w14:textId="77777777" w:rsidR="00E669B2" w:rsidRPr="009A19D4" w:rsidRDefault="00E669B2" w:rsidP="007912C6">
            <w:pPr>
              <w:tabs>
                <w:tab w:val="decimal" w:pos="734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503F" w14:textId="77777777" w:rsidR="00E669B2" w:rsidRPr="009A19D4" w:rsidRDefault="00E669B2" w:rsidP="007912C6">
            <w:pPr>
              <w:tabs>
                <w:tab w:val="decimal" w:pos="586"/>
              </w:tabs>
              <w:ind w:right="-391"/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3F4D" w14:textId="77777777" w:rsidR="00E669B2" w:rsidRPr="009A19D4" w:rsidRDefault="00E669B2" w:rsidP="007912C6">
            <w:pPr>
              <w:tabs>
                <w:tab w:val="decimal" w:pos="600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01</w:t>
            </w:r>
          </w:p>
        </w:tc>
      </w:tr>
      <w:tr w:rsidR="00E669B2" w:rsidRPr="009A19D4" w14:paraId="61B8CACE" w14:textId="77777777" w:rsidTr="007912C6">
        <w:trPr>
          <w:trHeight w:val="255"/>
        </w:trPr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8B6EE" w14:textId="77777777" w:rsidR="00E669B2" w:rsidRPr="009A19D4" w:rsidRDefault="00E669B2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Palearctic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EA706" w14:textId="77777777" w:rsidR="00E669B2" w:rsidRPr="009A19D4" w:rsidRDefault="00E669B2" w:rsidP="007912C6">
            <w:pPr>
              <w:tabs>
                <w:tab w:val="decimal" w:pos="531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7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A4D7F" w14:textId="77777777" w:rsidR="00E669B2" w:rsidRPr="009A19D4" w:rsidRDefault="00E669B2" w:rsidP="007912C6">
            <w:pPr>
              <w:tabs>
                <w:tab w:val="decimal" w:pos="734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5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BE372" w14:textId="77777777" w:rsidR="00E669B2" w:rsidRPr="009A19D4" w:rsidRDefault="00E669B2" w:rsidP="007912C6">
            <w:pPr>
              <w:tabs>
                <w:tab w:val="decimal" w:pos="586"/>
              </w:tabs>
              <w:ind w:right="-391"/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14BE1" w14:textId="77777777" w:rsidR="00E669B2" w:rsidRPr="009A19D4" w:rsidRDefault="00E669B2" w:rsidP="007912C6">
            <w:pPr>
              <w:tabs>
                <w:tab w:val="decimal" w:pos="600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19</w:t>
            </w:r>
          </w:p>
        </w:tc>
      </w:tr>
    </w:tbl>
    <w:p w14:paraId="09493966" w14:textId="77777777" w:rsidR="009B6607" w:rsidRPr="00431D58" w:rsidRDefault="009B6607" w:rsidP="00431D58">
      <w:pPr>
        <w:jc w:val="both"/>
        <w:rPr>
          <w:rFonts w:cs="Arial"/>
          <w:b/>
        </w:rPr>
      </w:pPr>
      <w:bookmarkStart w:id="0" w:name="_GoBack"/>
      <w:bookmarkEnd w:id="0"/>
    </w:p>
    <w:sectPr w:rsidR="009B6607" w:rsidRPr="00431D58" w:rsidSect="009B66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9B2"/>
    <w:rsid w:val="00431D58"/>
    <w:rsid w:val="009B6607"/>
    <w:rsid w:val="00E6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39A8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9B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Macintosh Word</Application>
  <DocSecurity>0</DocSecurity>
  <Lines>1</Lines>
  <Paragraphs>1</Paragraphs>
  <ScaleCrop>false</ScaleCrop>
  <Company>UCL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lackburn</dc:creator>
  <cp:keywords/>
  <dc:description/>
  <cp:lastModifiedBy>Blackburn, Tim</cp:lastModifiedBy>
  <cp:revision>2</cp:revision>
  <dcterms:created xsi:type="dcterms:W3CDTF">2016-08-25T14:13:00Z</dcterms:created>
  <dcterms:modified xsi:type="dcterms:W3CDTF">2016-11-17T05:59:00Z</dcterms:modified>
</cp:coreProperties>
</file>